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105ACF" w14:textId="073E65DD" w:rsidR="00BB2944" w:rsidRPr="008A2003" w:rsidRDefault="00BB2944" w:rsidP="00BB2944">
      <w:pPr>
        <w:spacing w:line="480" w:lineRule="auto"/>
        <w:rPr>
          <w:rFonts w:ascii="Times New Roman" w:eastAsia="ＭＳ Ｐゴシック" w:hAnsi="Times New Roman"/>
          <w:b/>
          <w:snapToGrid w:val="0"/>
          <w:kern w:val="0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S</w:t>
      </w:r>
      <w:r w:rsidR="005E637F">
        <w:rPr>
          <w:rFonts w:ascii="Times New Roman" w:hAnsi="Times New Roman"/>
          <w:b/>
          <w:kern w:val="0"/>
          <w:sz w:val="24"/>
          <w:szCs w:val="24"/>
        </w:rPr>
        <w:t>2</w:t>
      </w:r>
      <w:r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Pr="008A2003">
        <w:rPr>
          <w:rFonts w:ascii="Times New Roman" w:hAnsi="Times New Roman"/>
          <w:b/>
          <w:kern w:val="0"/>
          <w:sz w:val="24"/>
          <w:szCs w:val="24"/>
        </w:rPr>
        <w:t xml:space="preserve">Table </w:t>
      </w:r>
      <w:r w:rsidRPr="008A2003">
        <w:rPr>
          <w:rFonts w:ascii="Times New Roman" w:eastAsia="ＭＳ Ｐゴシック" w:hAnsi="Times New Roman"/>
          <w:b/>
          <w:snapToGrid w:val="0"/>
          <w:kern w:val="0"/>
          <w:sz w:val="24"/>
          <w:szCs w:val="24"/>
        </w:rPr>
        <w:t xml:space="preserve"> </w:t>
      </w:r>
    </w:p>
    <w:p w14:paraId="2A394280" w14:textId="2134E571" w:rsidR="00B96CA4" w:rsidRDefault="00B96CA4" w:rsidP="00B96CA4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D01BA3">
        <w:rPr>
          <w:rFonts w:ascii="Times New Roman" w:hAnsi="Times New Roman"/>
          <w:b/>
          <w:sz w:val="24"/>
          <w:szCs w:val="24"/>
          <w:lang w:val="en-GB"/>
        </w:rPr>
        <w:t>Performance of the</w:t>
      </w:r>
      <w:bookmarkStart w:id="0" w:name="_Hlk513776593"/>
      <w:r w:rsidRPr="00D01BA3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bookmarkEnd w:id="0"/>
      <w:r w:rsidR="005E637F">
        <w:rPr>
          <w:rFonts w:ascii="Times New Roman" w:hAnsi="Times New Roman"/>
          <w:b/>
          <w:sz w:val="24"/>
          <w:szCs w:val="24"/>
          <w:lang w:val="en-GB"/>
        </w:rPr>
        <w:t>two</w:t>
      </w:r>
      <w:r w:rsidRPr="00D01BA3">
        <w:rPr>
          <w:rFonts w:ascii="Times New Roman" w:hAnsi="Times New Roman"/>
          <w:b/>
          <w:sz w:val="24"/>
          <w:szCs w:val="24"/>
          <w:lang w:val="en-GB"/>
        </w:rPr>
        <w:t xml:space="preserve"> inference models constructed with</w:t>
      </w:r>
      <w:r w:rsidR="005E637F">
        <w:rPr>
          <w:rFonts w:ascii="Times New Roman" w:hAnsi="Times New Roman"/>
          <w:b/>
          <w:sz w:val="24"/>
          <w:szCs w:val="24"/>
          <w:lang w:val="en-GB"/>
        </w:rPr>
        <w:t>out</w:t>
      </w:r>
      <w:r w:rsidRPr="00D01BA3">
        <w:rPr>
          <w:rFonts w:ascii="Times New Roman" w:hAnsi="Times New Roman"/>
          <w:b/>
          <w:sz w:val="24"/>
          <w:szCs w:val="24"/>
          <w:lang w:val="en-GB"/>
        </w:rPr>
        <w:t xml:space="preserve"> prior knowledge</w:t>
      </w:r>
      <w:r>
        <w:rPr>
          <w:rFonts w:ascii="Times New Roman" w:hAnsi="Times New Roman"/>
          <w:b/>
          <w:sz w:val="24"/>
          <w:szCs w:val="24"/>
          <w:lang w:val="en-GB"/>
        </w:rPr>
        <w:t>.</w:t>
      </w:r>
    </w:p>
    <w:p w14:paraId="38887BF4" w14:textId="5CD2845E" w:rsidR="00BB2944" w:rsidRDefault="00BB2944" w:rsidP="00BB2944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 </w:t>
      </w:r>
      <w:bookmarkStart w:id="1" w:name="_GoBack"/>
      <w:bookmarkEnd w:id="1"/>
    </w:p>
    <w:tbl>
      <w:tblPr>
        <w:tblpPr w:leftFromText="142" w:rightFromText="142" w:vertAnchor="text" w:horzAnchor="margin" w:tblpY="261"/>
        <w:tblOverlap w:val="never"/>
        <w:tblW w:w="85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4"/>
        <w:gridCol w:w="216"/>
        <w:gridCol w:w="1211"/>
        <w:gridCol w:w="1118"/>
        <w:gridCol w:w="1026"/>
        <w:gridCol w:w="219"/>
        <w:gridCol w:w="1211"/>
        <w:gridCol w:w="1120"/>
        <w:gridCol w:w="1134"/>
      </w:tblGrid>
      <w:tr w:rsidR="005E637F" w:rsidRPr="00283D8D" w14:paraId="4E46AE9F" w14:textId="77777777" w:rsidTr="00DF36E1">
        <w:trPr>
          <w:trHeight w:val="948"/>
        </w:trPr>
        <w:tc>
          <w:tcPr>
            <w:tcW w:w="1274" w:type="dxa"/>
            <w:shd w:val="clear" w:color="auto" w:fill="auto"/>
            <w:hideMark/>
          </w:tcPr>
          <w:p w14:paraId="2BE87DF8" w14:textId="77777777" w:rsidR="005E637F" w:rsidRPr="00283D8D" w:rsidRDefault="005E637F" w:rsidP="005E637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</w:pPr>
          </w:p>
        </w:tc>
        <w:tc>
          <w:tcPr>
            <w:tcW w:w="216" w:type="dxa"/>
            <w:shd w:val="clear" w:color="auto" w:fill="auto"/>
            <w:hideMark/>
          </w:tcPr>
          <w:p w14:paraId="1135534F" w14:textId="77777777" w:rsidR="005E637F" w:rsidRPr="00283D8D" w:rsidRDefault="005E637F" w:rsidP="005E637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355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45C9CABA" w14:textId="77777777" w:rsidR="005E637F" w:rsidRPr="00283D8D" w:rsidRDefault="005E637F" w:rsidP="005E637F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283D8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Training data</w:t>
            </w:r>
          </w:p>
        </w:tc>
        <w:tc>
          <w:tcPr>
            <w:tcW w:w="219" w:type="dxa"/>
            <w:shd w:val="clear" w:color="auto" w:fill="auto"/>
            <w:hideMark/>
          </w:tcPr>
          <w:p w14:paraId="697310EB" w14:textId="77777777" w:rsidR="005E637F" w:rsidRPr="00283D8D" w:rsidRDefault="005E637F" w:rsidP="005E637F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65" w:type="dxa"/>
            <w:gridSpan w:val="3"/>
            <w:tcBorders>
              <w:bottom w:val="single" w:sz="4" w:space="0" w:color="auto"/>
            </w:tcBorders>
            <w:shd w:val="clear" w:color="auto" w:fill="auto"/>
            <w:hideMark/>
          </w:tcPr>
          <w:p w14:paraId="7E5CEEEB" w14:textId="77777777" w:rsidR="005E637F" w:rsidRPr="00283D8D" w:rsidRDefault="005E637F" w:rsidP="005E637F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283D8D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Test data</w:t>
            </w:r>
          </w:p>
        </w:tc>
      </w:tr>
      <w:tr w:rsidR="00AC4DF6" w:rsidRPr="00283D8D" w14:paraId="7B5B6F6E" w14:textId="77777777" w:rsidTr="00DF36E1">
        <w:trPr>
          <w:trHeight w:val="948"/>
        </w:trPr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A5F058" w14:textId="77777777" w:rsidR="00AC4DF6" w:rsidRPr="00BB2944" w:rsidRDefault="00AC4DF6" w:rsidP="00AC4DF6">
            <w:pPr>
              <w:widowControl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Model Index</w:t>
            </w:r>
          </w:p>
        </w:tc>
        <w:tc>
          <w:tcPr>
            <w:tcW w:w="2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10206A1" w14:textId="77777777" w:rsidR="00AC4DF6" w:rsidRPr="00283D8D" w:rsidRDefault="00AC4DF6" w:rsidP="00AC4DF6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C54434" w14:textId="0E864727" w:rsidR="00AC4DF6" w:rsidRPr="00283D8D" w:rsidRDefault="00AC4DF6" w:rsidP="00AC4DF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D01BA3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F-measure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D01BA3">
              <w:rPr>
                <w:rFonts w:ascii="Times New Roman" w:hAnsi="Times New Roman"/>
                <w:i/>
                <w:kern w:val="0"/>
                <w:sz w:val="24"/>
                <w:szCs w:val="24"/>
              </w:rPr>
              <w:t>V</w:t>
            </w:r>
            <w:r w:rsidRPr="00D01BA3">
              <w:rPr>
                <w:rFonts w:ascii="Times New Roman" w:hAnsi="Times New Roman"/>
                <w:i/>
                <w:kern w:val="0"/>
                <w:sz w:val="24"/>
                <w:szCs w:val="24"/>
                <w:vertAlign w:val="subscript"/>
              </w:rPr>
              <w:t>r</w:t>
            </w:r>
            <w:proofErr w:type="spellEnd"/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D64015" w14:textId="37032B18" w:rsidR="00AC4DF6" w:rsidRPr="00283D8D" w:rsidRDefault="00AC4DF6" w:rsidP="00AC4DF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D01BA3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 xml:space="preserve">Accuracy 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(</w:t>
            </w:r>
            <w:r w:rsidRPr="00D01BA3">
              <w:rPr>
                <w:rFonts w:ascii="Times New Roman" w:hAnsi="Times New Roman"/>
                <w:i/>
                <w:kern w:val="0"/>
                <w:sz w:val="24"/>
                <w:szCs w:val="24"/>
              </w:rPr>
              <w:t>V</w:t>
            </w:r>
            <w:r w:rsidRPr="00D01BA3">
              <w:rPr>
                <w:rFonts w:ascii="Times New Roman" w:hAnsi="Times New Roman"/>
                <w:i/>
                <w:kern w:val="0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 xml:space="preserve">) </w:t>
            </w:r>
            <w:r w:rsidRPr="00D01BA3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651A28" w14:textId="7C2CC4AC" w:rsidR="00AC4DF6" w:rsidRPr="00283D8D" w:rsidRDefault="00AC4DF6" w:rsidP="00AC4DF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D01BA3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Metric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01BA3">
              <w:rPr>
                <w:rFonts w:ascii="Times New Roman" w:hAnsi="Times New Roman"/>
                <w:i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2A930AC" w14:textId="77777777" w:rsidR="00AC4DF6" w:rsidRPr="00283D8D" w:rsidRDefault="00AC4DF6" w:rsidP="00AC4DF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FBCFC8A" w14:textId="008539BA" w:rsidR="00AC4DF6" w:rsidRPr="00283D8D" w:rsidRDefault="00AC4DF6" w:rsidP="00AC4DF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D01BA3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F-measure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游ゴシック" w:hAnsi="Times New Roman" w:hint="eastAsia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D01BA3">
              <w:rPr>
                <w:rFonts w:ascii="Times New Roman" w:hAnsi="Times New Roman"/>
                <w:i/>
                <w:kern w:val="0"/>
                <w:sz w:val="24"/>
                <w:szCs w:val="24"/>
              </w:rPr>
              <w:t>V</w:t>
            </w:r>
            <w:r w:rsidRPr="00D01BA3">
              <w:rPr>
                <w:rFonts w:ascii="Times New Roman" w:hAnsi="Times New Roman"/>
                <w:i/>
                <w:kern w:val="0"/>
                <w:sz w:val="24"/>
                <w:szCs w:val="24"/>
                <w:vertAlign w:val="subscript"/>
              </w:rPr>
              <w:t>r</w:t>
            </w:r>
            <w:proofErr w:type="spellEnd"/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3133F8" w14:textId="4A525A43" w:rsidR="00AC4DF6" w:rsidRPr="00283D8D" w:rsidRDefault="00AC4DF6" w:rsidP="00AC4DF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D01BA3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 xml:space="preserve">Accuracy 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(</w:t>
            </w:r>
            <w:r w:rsidRPr="00D01BA3">
              <w:rPr>
                <w:rFonts w:ascii="Times New Roman" w:hAnsi="Times New Roman"/>
                <w:i/>
                <w:kern w:val="0"/>
                <w:sz w:val="24"/>
                <w:szCs w:val="24"/>
              </w:rPr>
              <w:t>V</w:t>
            </w:r>
            <w:r w:rsidRPr="00D01BA3">
              <w:rPr>
                <w:rFonts w:ascii="Times New Roman" w:hAnsi="Times New Roman"/>
                <w:i/>
                <w:kern w:val="0"/>
                <w:sz w:val="24"/>
                <w:szCs w:val="24"/>
                <w:vertAlign w:val="subscript"/>
              </w:rPr>
              <w:t>i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 xml:space="preserve">) </w:t>
            </w:r>
            <w:r w:rsidRPr="00D01BA3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A3720E" w14:textId="2849C266" w:rsidR="00AC4DF6" w:rsidRPr="00283D8D" w:rsidRDefault="00AC4DF6" w:rsidP="00AC4DF6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D01BA3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Metric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D01BA3">
              <w:rPr>
                <w:rFonts w:ascii="Times New Roman" w:hAnsi="Times New Roman"/>
                <w:i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E637F" w:rsidRPr="00283D8D" w14:paraId="6D3649E4" w14:textId="77777777" w:rsidTr="00DF36E1">
        <w:trPr>
          <w:trHeight w:val="451"/>
        </w:trPr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14:paraId="7DCEC1D3" w14:textId="77777777" w:rsidR="005E637F" w:rsidRPr="00BB2944" w:rsidRDefault="005E637F" w:rsidP="005E637F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  <w:r w:rsidRPr="00BB2944"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FEEA705" w14:textId="77777777" w:rsidR="005E637F" w:rsidRPr="00BB2944" w:rsidRDefault="005E637F" w:rsidP="005E637F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8A7643" w14:textId="77777777" w:rsidR="005E637F" w:rsidRPr="00BB2944" w:rsidRDefault="005E637F" w:rsidP="005E637F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.286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E79D2A" w14:textId="77777777" w:rsidR="005E637F" w:rsidRPr="00BB2944" w:rsidRDefault="005E637F" w:rsidP="005E637F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3.4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853045" w14:textId="77777777" w:rsidR="005E637F" w:rsidRPr="005E637F" w:rsidRDefault="005E637F" w:rsidP="005E637F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.510</w:t>
            </w:r>
          </w:p>
        </w:tc>
        <w:tc>
          <w:tcPr>
            <w:tcW w:w="219" w:type="dxa"/>
            <w:tcBorders>
              <w:top w:val="single" w:sz="4" w:space="0" w:color="auto"/>
            </w:tcBorders>
            <w:shd w:val="clear" w:color="auto" w:fill="auto"/>
          </w:tcPr>
          <w:p w14:paraId="4F99AE78" w14:textId="77777777" w:rsidR="005E637F" w:rsidRPr="00BB2944" w:rsidRDefault="005E637F" w:rsidP="005E637F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6FE8B" w14:textId="77777777" w:rsidR="005E637F" w:rsidRPr="00BB2944" w:rsidRDefault="005E637F" w:rsidP="005E637F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.214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20093D" w14:textId="77777777" w:rsidR="005E637F" w:rsidRPr="005E637F" w:rsidRDefault="005E637F" w:rsidP="005E637F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2.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0F54D5" w14:textId="77777777" w:rsidR="005E637F" w:rsidRPr="00BB2944" w:rsidRDefault="005E637F" w:rsidP="005E637F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.417</w:t>
            </w:r>
          </w:p>
        </w:tc>
      </w:tr>
      <w:tr w:rsidR="005E637F" w:rsidRPr="00283D8D" w14:paraId="60820E53" w14:textId="77777777" w:rsidTr="00DF36E1">
        <w:trPr>
          <w:trHeight w:val="219"/>
        </w:trPr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</w:tcPr>
          <w:p w14:paraId="56BD99DA" w14:textId="77777777" w:rsidR="005E637F" w:rsidRPr="00BB2944" w:rsidRDefault="005E637F" w:rsidP="005E637F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16" w:type="dxa"/>
            <w:tcBorders>
              <w:bottom w:val="single" w:sz="4" w:space="0" w:color="auto"/>
            </w:tcBorders>
            <w:shd w:val="clear" w:color="auto" w:fill="auto"/>
          </w:tcPr>
          <w:p w14:paraId="42C41AEF" w14:textId="77777777" w:rsidR="005E637F" w:rsidRPr="00BB2944" w:rsidRDefault="005E637F" w:rsidP="005E637F">
            <w:pPr>
              <w:widowControl/>
              <w:spacing w:line="480" w:lineRule="auto"/>
              <w:jc w:val="left"/>
              <w:rPr>
                <w:rFonts w:ascii="Times New Roman" w:eastAsia="游ゴシック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4A1B63" w14:textId="77777777" w:rsidR="005E637F" w:rsidRPr="005E637F" w:rsidRDefault="005E637F" w:rsidP="005E637F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.0376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0999A1" w14:textId="70EE218E" w:rsidR="005E637F" w:rsidRPr="005E637F" w:rsidRDefault="005E637F" w:rsidP="005E637F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2.2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78848" w14:textId="77777777" w:rsidR="005E637F" w:rsidRPr="005E637F" w:rsidRDefault="005E637F" w:rsidP="005E637F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.380</w:t>
            </w:r>
          </w:p>
        </w:tc>
        <w:tc>
          <w:tcPr>
            <w:tcW w:w="219" w:type="dxa"/>
            <w:tcBorders>
              <w:bottom w:val="single" w:sz="4" w:space="0" w:color="auto"/>
            </w:tcBorders>
            <w:shd w:val="clear" w:color="auto" w:fill="auto"/>
          </w:tcPr>
          <w:p w14:paraId="76142757" w14:textId="77777777" w:rsidR="005E637F" w:rsidRPr="00BB2944" w:rsidRDefault="005E637F" w:rsidP="005E637F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36381A" w14:textId="77777777" w:rsidR="005E637F" w:rsidRPr="005E637F" w:rsidRDefault="005E637F" w:rsidP="005E637F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.0179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33543" w14:textId="77777777" w:rsidR="005E637F" w:rsidRPr="005E637F" w:rsidRDefault="005E637F" w:rsidP="005E637F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49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EEE989" w14:textId="77777777" w:rsidR="005E637F" w:rsidRPr="005E637F" w:rsidRDefault="005E637F" w:rsidP="005E637F">
            <w:pPr>
              <w:widowControl/>
              <w:spacing w:line="480" w:lineRule="auto"/>
              <w:jc w:val="left"/>
              <w:rPr>
                <w:rFonts w:ascii="Times New Roman" w:eastAsiaTheme="minorEastAsia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.254</w:t>
            </w:r>
          </w:p>
        </w:tc>
      </w:tr>
      <w:tr w:rsidR="005E637F" w:rsidRPr="00283D8D" w14:paraId="490B6637" w14:textId="77777777" w:rsidTr="00DF36E1">
        <w:trPr>
          <w:trHeight w:val="360"/>
        </w:trPr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86C7E7C" w14:textId="77777777" w:rsidR="005E637F" w:rsidRPr="00BB2944" w:rsidRDefault="005E637F" w:rsidP="005E637F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53D504F" w14:textId="77777777" w:rsidR="005E637F" w:rsidRPr="00BB2944" w:rsidRDefault="005E637F" w:rsidP="005E637F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</w:tcPr>
          <w:p w14:paraId="4C3ECAE1" w14:textId="77777777" w:rsidR="005E637F" w:rsidRPr="00BB2944" w:rsidRDefault="005E637F" w:rsidP="005E637F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18" w:type="dxa"/>
            <w:tcBorders>
              <w:top w:val="single" w:sz="4" w:space="0" w:color="auto"/>
            </w:tcBorders>
            <w:shd w:val="clear" w:color="auto" w:fill="auto"/>
          </w:tcPr>
          <w:p w14:paraId="1FF9EE09" w14:textId="77777777" w:rsidR="005E637F" w:rsidRPr="00BB2944" w:rsidRDefault="005E637F" w:rsidP="005E637F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522D9002" w14:textId="77777777" w:rsidR="005E637F" w:rsidRPr="00BB2944" w:rsidRDefault="005E637F" w:rsidP="005E637F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FA742B" w14:textId="77777777" w:rsidR="005E637F" w:rsidRPr="00BB2944" w:rsidRDefault="005E637F" w:rsidP="005E637F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B476E7C" w14:textId="77777777" w:rsidR="005E637F" w:rsidRPr="00BB2944" w:rsidRDefault="005E637F" w:rsidP="005E637F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E667537" w14:textId="77777777" w:rsidR="005E637F" w:rsidRPr="00BB2944" w:rsidRDefault="005E637F" w:rsidP="005E637F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BABCE05" w14:textId="77777777" w:rsidR="005E637F" w:rsidRPr="00BB2944" w:rsidRDefault="005E637F" w:rsidP="005E637F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2062378D" w14:textId="77777777" w:rsidR="007E7C2F" w:rsidRDefault="007E7C2F"/>
    <w:sectPr w:rsidR="007E7C2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6025BD" w14:textId="77777777" w:rsidR="00780444" w:rsidRDefault="00780444" w:rsidP="00BB2944">
      <w:r>
        <w:separator/>
      </w:r>
    </w:p>
  </w:endnote>
  <w:endnote w:type="continuationSeparator" w:id="0">
    <w:p w14:paraId="49CBEB39" w14:textId="77777777" w:rsidR="00780444" w:rsidRDefault="00780444" w:rsidP="00BB29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A12306" w14:textId="77777777" w:rsidR="00780444" w:rsidRDefault="00780444" w:rsidP="00BB2944">
      <w:r>
        <w:separator/>
      </w:r>
    </w:p>
  </w:footnote>
  <w:footnote w:type="continuationSeparator" w:id="0">
    <w:p w14:paraId="0282AE7D" w14:textId="77777777" w:rsidR="00780444" w:rsidRDefault="00780444" w:rsidP="00BB29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946"/>
    <w:rsid w:val="00133342"/>
    <w:rsid w:val="002A2B4F"/>
    <w:rsid w:val="005E637F"/>
    <w:rsid w:val="006368F9"/>
    <w:rsid w:val="00745FF0"/>
    <w:rsid w:val="00780444"/>
    <w:rsid w:val="007C40AE"/>
    <w:rsid w:val="007E7C2F"/>
    <w:rsid w:val="009C4F3E"/>
    <w:rsid w:val="00A93C17"/>
    <w:rsid w:val="00AC4DF6"/>
    <w:rsid w:val="00B96CA4"/>
    <w:rsid w:val="00BB20F5"/>
    <w:rsid w:val="00BB2944"/>
    <w:rsid w:val="00DF36E1"/>
    <w:rsid w:val="00E1125D"/>
    <w:rsid w:val="00F80DD8"/>
    <w:rsid w:val="00F9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5161629"/>
  <w15:chartTrackingRefBased/>
  <w15:docId w15:val="{EF125070-3878-4315-820A-FD9FB1457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B294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294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B2944"/>
  </w:style>
  <w:style w:type="paragraph" w:styleId="a5">
    <w:name w:val="footer"/>
    <w:basedOn w:val="a"/>
    <w:link w:val="a6"/>
    <w:uiPriority w:val="99"/>
    <w:unhideWhenUsed/>
    <w:rsid w:val="00BB29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B29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304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N</dc:creator>
  <cp:keywords/>
  <dc:description/>
  <cp:lastModifiedBy>mn</cp:lastModifiedBy>
  <cp:revision>9</cp:revision>
  <cp:lastPrinted>2018-05-08T10:29:00Z</cp:lastPrinted>
  <dcterms:created xsi:type="dcterms:W3CDTF">2018-05-08T10:18:00Z</dcterms:created>
  <dcterms:modified xsi:type="dcterms:W3CDTF">2018-08-10T14:49:00Z</dcterms:modified>
</cp:coreProperties>
</file>